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Table S5. Association of 123 </w:t>
      </w:r>
      <w:r>
        <w:rPr>
          <w:rFonts w:cs="Times New Roman" w:ascii="Times New Roman" w:hAnsi="Times New Roman"/>
          <w:b/>
          <w:sz w:val="24"/>
          <w:lang w:val="en-US"/>
        </w:rPr>
        <w:t>single nucleotide polymorphisms (</w:t>
      </w:r>
      <w:r>
        <w:rPr>
          <w:rFonts w:cs="Times New Roman" w:ascii="Times New Roman" w:hAnsi="Times New Roman"/>
          <w:b/>
          <w:sz w:val="24"/>
        </w:rPr>
        <w:t>SNPs) from the hypothalamic pathway with weight gain (g/year) in random subcohort analysis (n = 6,566)</w:t>
      </w:r>
      <w:r>
        <w:rPr>
          <w:rFonts w:cs="Times New Roman" w:ascii="Times New Roman" w:hAnsi="Times New Roman"/>
          <w:b/>
          <w:sz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1"/>
        <w:gridCol w:w="1489"/>
        <w:gridCol w:w="959"/>
        <w:gridCol w:w="843"/>
        <w:gridCol w:w="1453"/>
        <w:gridCol w:w="1528"/>
        <w:gridCol w:w="1603"/>
      </w:tblGrid>
      <w:tr>
        <w:trPr>
          <w:trHeight w:val="403" w:hRule="atLeast"/>
        </w:trPr>
        <w:tc>
          <w:tcPr>
            <w:tcW w:w="115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Genes</w:t>
            </w:r>
          </w:p>
        </w:tc>
        <w:tc>
          <w:tcPr>
            <w:tcW w:w="148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SNPs</w:t>
            </w:r>
          </w:p>
        </w:tc>
        <w:tc>
          <w:tcPr>
            <w:tcW w:w="95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Major allele/ minor allele</w:t>
            </w:r>
          </w:p>
        </w:tc>
        <w:tc>
          <w:tcPr>
            <w:tcW w:w="84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MAF</w:t>
            </w:r>
          </w:p>
        </w:tc>
        <w:tc>
          <w:tcPr>
            <w:tcW w:w="4584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</w:rPr>
              <w:t>1 minor allele</w:t>
            </w:r>
          </w:p>
        </w:tc>
      </w:tr>
      <w:tr>
        <w:trPr/>
        <w:tc>
          <w:tcPr>
            <w:tcW w:w="115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148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95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84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14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β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SE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</w:rPr>
              <w:t xml:space="preserve"> value</w:t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</w:rPr>
              <w:t>CCK</w:t>
            </w:r>
          </w:p>
        </w:tc>
        <w:tc>
          <w:tcPr>
            <w:tcW w:w="148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rs10460960</w:t>
            </w:r>
          </w:p>
        </w:tc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8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</w:t>
            </w:r>
          </w:p>
        </w:tc>
        <w:tc>
          <w:tcPr>
            <w:tcW w:w="14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3</w:t>
            </w:r>
          </w:p>
        </w:tc>
        <w:tc>
          <w:tcPr>
            <w:tcW w:w="15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.63</w:t>
            </w:r>
          </w:p>
        </w:tc>
        <w:tc>
          <w:tcPr>
            <w:tcW w:w="16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1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CCK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0865918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C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8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2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.95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6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CCK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1129949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C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2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.14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3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</w:rPr>
              <w:t>CCK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1571842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9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.6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2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CCK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747455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4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.1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CCK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7628795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1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23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.94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6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CCK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8192472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8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5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.00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6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CCK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9311317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5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13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.99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7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CCKAR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573596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7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.6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1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CCKAR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2000978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.37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6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CCKAR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2854030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9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1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.68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CCKAR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7665027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.38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4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CCKAR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915889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12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2.26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0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mTOR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057079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6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.83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8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mTOR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074078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3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2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.16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8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mTOR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2732063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4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7.48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8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mTOR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770345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C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7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16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2.58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6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GLP1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3416088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1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6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.35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7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GLP1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3761656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C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5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1.74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4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GHRL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0490815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9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5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.98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3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GHRL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1718213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C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9.32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0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GHRL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617161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6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.86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5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GHRL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629816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8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.67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6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GHRL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7032621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.59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7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GHRL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71336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/A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6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11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.15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6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GHRL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2619507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2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.62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6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GHRL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26802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C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3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5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.33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0.04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GHRL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27647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0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13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.82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9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GHRL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35683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/A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8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8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.64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7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GHRL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35684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8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.77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4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GHRL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3755777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C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5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4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.54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0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>5-HT</w:t>
            </w:r>
            <w:r>
              <w:rPr>
                <w:rFonts w:cs="Times New Roman" w:ascii="Times New Roman" w:hAnsi="Times New Roman"/>
                <w:i/>
                <w:sz w:val="24"/>
                <w:vertAlign w:val="subscript"/>
                <w:lang w:val="en-US"/>
              </w:rPr>
              <w:t>1A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423691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0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.66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2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>IL-6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0242595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2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16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.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5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>IL-6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2700386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C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9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8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.25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3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>IL-6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800795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/G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1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.77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9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>IL-6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2069827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/A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1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0.28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6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>IL-6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2069837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.27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6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>IL-6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2069840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C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4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.28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9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>IL-6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2069861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2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.86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1760956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7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8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.88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0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1763517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9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6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.33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3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2071045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4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3.25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3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2278815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3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5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.6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0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3828942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5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2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.6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2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7788818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9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5.24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3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R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0158579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.5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7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R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022981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5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.44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7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R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045895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0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5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.73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5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R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0493380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C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9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30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.7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0.04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R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1208659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6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9.30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8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R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137100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4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.49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3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R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137101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6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7.62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9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R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1585329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/A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3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.0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3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R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171267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/A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4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.4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3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R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171278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.22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7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R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171279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7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.96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8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R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2145690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C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5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.36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5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R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2409877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9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.8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6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R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887285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21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9.33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8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R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892534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8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.77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5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R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892535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.2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3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R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2025805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7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15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.62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8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R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3762274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9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.49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3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R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3790426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/A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4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5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.53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1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R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3790433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6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17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.99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9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R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3806318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8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.57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0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R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4655537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6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3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.66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7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R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4655802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1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5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.80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9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R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6588147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2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1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.5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9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R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6662904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8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13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.62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5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R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6672331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C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11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0.58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9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R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6673324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9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11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.60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2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R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6704167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T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5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8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.48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4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R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7516341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7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.86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9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R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8179183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C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16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.73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9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R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9436297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5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.95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1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R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9436301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4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5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.42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0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R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9436740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/A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8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.08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8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R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9436746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/A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0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2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.54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1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PR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970467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.09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6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MC4R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1872992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4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3.78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7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MC4R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943226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C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6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.95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8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MC4R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8093815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1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1.26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3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NMB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051168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/A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9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.65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7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NMB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7598561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7.73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0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NMB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2292462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C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7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.66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3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NMB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7180849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3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.69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NPY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2700524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15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.58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8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NPY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6135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3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6.86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9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NPY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6141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C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9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.28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0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NPY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6148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4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2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.16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NPY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6472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.87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8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NPY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3025118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/A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9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0.93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6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NPY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5574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7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.5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5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NPY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9785023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0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6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.76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8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NUCB2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0741725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/A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6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-11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.63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5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NUCB2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0766383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/A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8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1.73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1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NUCB2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0832763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6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7.06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3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NUCB2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2419530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17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7.53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5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NUCB2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330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3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16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.40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7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NUCB2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214075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/A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1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8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.80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2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NUCB2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214082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1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.98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3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NUCB2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214086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C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2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10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.7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3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NUCB2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214105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8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20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.14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4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NUCB2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2634462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7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9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9.38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2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NUCB2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7127347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C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.64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7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NUCB2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757081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/G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2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13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.26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3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OMC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866146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4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6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.23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9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OMC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3769671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C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30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1.92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8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OMC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6545975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9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11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.69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5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OMC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6713532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3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12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.63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8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OMC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6719226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C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18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7.59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1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OMC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6734859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.62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2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OMC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7565427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.68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7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OMC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7565877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.66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6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OMC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934778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G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0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5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.59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2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YY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058046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C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3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28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.12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0.02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YY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618809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7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.59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3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YY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662754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/T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4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15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.92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4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YY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859223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C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38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3.59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0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YY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3744419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1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9.80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2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YY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8079623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C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1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.75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0</w:t>
            </w:r>
          </w:p>
        </w:tc>
      </w:tr>
      <w:tr>
        <w:trPr/>
        <w:tc>
          <w:tcPr>
            <w:tcW w:w="115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YY</w:t>
            </w:r>
          </w:p>
        </w:tc>
        <w:tc>
          <w:tcPr>
            <w:tcW w:w="148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9907468</w:t>
            </w:r>
          </w:p>
        </w:tc>
        <w:tc>
          <w:tcPr>
            <w:tcW w:w="95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/A</w:t>
            </w:r>
          </w:p>
        </w:tc>
        <w:tc>
          <w:tcPr>
            <w:tcW w:w="84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</w:t>
            </w:r>
          </w:p>
        </w:tc>
        <w:tc>
          <w:tcPr>
            <w:tcW w:w="145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15</w:t>
            </w:r>
          </w:p>
        </w:tc>
        <w:tc>
          <w:tcPr>
            <w:tcW w:w="152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.52</w:t>
            </w:r>
          </w:p>
        </w:tc>
        <w:tc>
          <w:tcPr>
            <w:tcW w:w="160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MAF: Minor Allele Frequency; SE: Standard Error</w:t>
      </w:r>
    </w:p>
    <w:p>
      <w:pPr>
        <w:pStyle w:val="Normal"/>
        <w:rPr>
          <w:rFonts w:ascii="Times New Roman" w:hAnsi="Times New Roman" w:cs="Times New Roman"/>
          <w:sz w:val="24"/>
          <w:vertAlign w:val="superscript"/>
        </w:rPr>
      </w:pPr>
      <w:r>
        <w:rPr>
          <w:rFonts w:cs="Times New Roman" w:ascii="Times New Roman" w:hAnsi="Times New Roman"/>
          <w:sz w:val="24"/>
          <w:vertAlign w:val="superscript"/>
        </w:rPr>
        <w:t xml:space="preserve">1 </w:t>
      </w:r>
      <w:r>
        <w:rPr>
          <w:rFonts w:cs="Times New Roman" w:ascii="Times New Roman" w:hAnsi="Times New Roman"/>
          <w:sz w:val="24"/>
        </w:rPr>
        <w:t xml:space="preserve">Values presented are the overall meta-analyzed regression coefficients and 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 values.</w:t>
      </w:r>
    </w:p>
    <w:p>
      <w:pPr>
        <w:pStyle w:val="Normal"/>
        <w:rPr>
          <w:rFonts w:ascii="Times New Roman" w:hAnsi="Times New Roman" w:cs="Times New Roman"/>
          <w:sz w:val="24"/>
          <w:vertAlign w:val="superscript"/>
        </w:rPr>
      </w:pPr>
      <w:r>
        <w:rPr>
          <w:rFonts w:cs="Times New Roman" w:ascii="Times New Roman" w:hAnsi="Times New Roman"/>
          <w:sz w:val="24"/>
          <w:vertAlign w:val="superscript"/>
        </w:rPr>
      </w:r>
    </w:p>
    <w:sectPr>
      <w:headerReference w:type="default" r:id="rId2"/>
      <w:type w:val="nextPage"/>
      <w:pgSz w:w="11906" w:h="16838"/>
      <w:pgMar w:left="1440" w:right="1440" w:gutter="0" w:header="709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0645" cy="1905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0645" cy="1905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35pt;height:15pt;mso-wrap-distance-left:0pt;mso-wrap-distance-right:0pt;mso-wrap-distance-top:0pt;mso-wrap-distance-bottom:0pt;margin-top:0.05pt;mso-position-vertical-relative:text;margin-left:444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Times New Roman" w:cs="Verdana"/>
      <w:color w:val="auto"/>
      <w:sz w:val="22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7T12:10:00Z</dcterms:created>
  <dc:creator>MRC Epidemiology Unit</dc:creator>
  <dc:description/>
  <cp:keywords/>
  <dc:language>en-US</dc:language>
  <cp:lastModifiedBy>huaidongd</cp:lastModifiedBy>
  <dcterms:modified xsi:type="dcterms:W3CDTF">2011-02-07T12:15:00Z</dcterms:modified>
  <cp:revision>3</cp:revision>
  <dc:subject/>
  <dc:title>Genes</dc:title>
</cp:coreProperties>
</file>